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u w:val="single"/>
        </w:rPr>
      </w:pPr>
      <w:r>
        <w:rPr>
          <w:b/>
          <w:u w:val="single"/>
        </w:rPr>
        <w:t>ADDITIONAL FILE  1</w:t>
      </w:r>
    </w:p>
    <w:p>
      <w:pPr>
        <w:pStyle w:val="Normal"/>
        <w:rPr/>
      </w:pPr>
      <w:r>
        <w:rPr>
          <w:b/>
        </w:rPr>
        <w:t>ADDITIONAL FILE 1:</w:t>
      </w:r>
      <w:r>
        <w:rPr/>
        <w:t xml:space="preserve"> Comparison of expression of adipocyte and muscle specific genes in whole blood samples utilized in the current study.</w:t>
      </w:r>
    </w:p>
    <w:tbl>
      <w:tblPr>
        <w:tblW w:w="90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0"/>
        <w:gridCol w:w="1722"/>
        <w:gridCol w:w="1486"/>
        <w:gridCol w:w="1440"/>
        <w:gridCol w:w="1530"/>
        <w:gridCol w:w="1350"/>
      </w:tblGrid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ProbeID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Nam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color w:val="000000"/>
              </w:rPr>
              <w:t>Adipocyte  Expression (GNF</w:t>
            </w:r>
            <w:r>
              <w:rPr>
                <w:rFonts w:cs="Arial"/>
                <w:b/>
                <w:color w:val="000000"/>
                <w:sz w:val="28"/>
                <w:szCs w:val="28"/>
                <w:vertAlign w:val="superscript"/>
              </w:rPr>
              <w:t>a</w:t>
            </w:r>
            <w:r>
              <w:rPr>
                <w:rFonts w:cs="Arial"/>
                <w:b/>
                <w:color w:val="00000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Blood Expression (GNF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b/>
                <w:color w:val="000000"/>
              </w:rPr>
              <w:t>Average Expression (Study</w:t>
            </w:r>
            <w:r>
              <w:rPr>
                <w:rFonts w:cs="Arial"/>
                <w:b/>
                <w:color w:val="000000"/>
                <w:sz w:val="28"/>
                <w:szCs w:val="28"/>
                <w:vertAlign w:val="superscript"/>
              </w:rPr>
              <w:t>b</w:t>
            </w:r>
            <w:r>
              <w:rPr>
                <w:rFonts w:cs="Arial"/>
                <w:b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0831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earoyl-CoA desaturase (delta-9-desaturase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44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297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0832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tearoyl-CoA desaturase (delta-9-desaturase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49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.6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.86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6442_x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ibronectin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514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458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2464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ibronectin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443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583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2218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atty acid synthas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632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.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213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3428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llagen, type VI, alpha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135.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1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93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8962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atty acid desaturase 1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15.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.21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7175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diponectin, C1Q and collagen domain containing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6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29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beID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Heart Expression (GNF</w:t>
            </w:r>
            <w:r>
              <w:rPr>
                <w:b/>
                <w:sz w:val="28"/>
                <w:szCs w:val="28"/>
                <w:vertAlign w:val="superscript"/>
              </w:rPr>
              <w:t>a</w:t>
            </w:r>
            <w:r>
              <w:rPr>
                <w:b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keletal Muscle Expression (GNF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lood Expression (GNF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BF8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</w:rPr>
              <w:t>Average Expression (Study</w:t>
            </w:r>
            <w:r>
              <w:rPr>
                <w:b/>
                <w:sz w:val="28"/>
                <w:szCs w:val="28"/>
                <w:vertAlign w:val="superscript"/>
              </w:rPr>
              <w:t>b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3872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tin, alpha 1, skeletal musc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438.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578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4964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4810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reatine kinase, muscl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42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3153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06801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9742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yosin, light polypeptide 2, regulatory, cardiac, slow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756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842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21026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5766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itin-cap (telethonin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87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650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45479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2222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esm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40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552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.34588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9904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oponin C, slow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704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953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.29465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4179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yoglobi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9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359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83489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2361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Pase, Ca++ transporting, cardiac muscle, slow twitch 2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15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636.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8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8.5084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9283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rystallin, alpha B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045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505.5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.27635</w:t>
            </w:r>
          </w:p>
        </w:tc>
      </w:tr>
      <w:tr>
        <w:trPr/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06116_s_at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opomyosin 1 (alpha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649.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163.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7.4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: Data for adipocyte-specific and muscle-specific gene expression was obtained from microarray data available on 79 different tissues from the Genomics Institute of Novartis Research Foundation (</w:t>
      </w:r>
      <w:hyperlink r:id="rId2">
        <w:r>
          <w:rPr>
            <w:rStyle w:val="InternetLink"/>
          </w:rPr>
          <w:t>www.gnf.org</w:t>
        </w:r>
      </w:hyperlink>
      <w:r>
        <w:rPr/>
        <w:t xml:space="preserve">). Relative expression in whole blood was also obtained from the same source. </w:t>
      </w:r>
    </w:p>
    <w:p>
      <w:pPr>
        <w:pStyle w:val="Normal"/>
        <w:rPr/>
      </w:pPr>
      <w:r>
        <w:rPr/>
        <w:t xml:space="preserve">b: The average expression and standard deviation  in adipocyte-specific and muscle-specific gene expression observed in whole blood samples used in the current study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nf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6:46:00Z</dcterms:created>
  <dc:creator>sghosh</dc:creator>
  <dc:description/>
  <cp:keywords/>
  <dc:language>en-US</dc:language>
  <cp:lastModifiedBy>sghosh</cp:lastModifiedBy>
  <dcterms:modified xsi:type="dcterms:W3CDTF">2010-06-17T16:52:00Z</dcterms:modified>
  <cp:revision>1</cp:revision>
  <dc:subject/>
  <dc:title/>
</cp:coreProperties>
</file>